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End of this fi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2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 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 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2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plans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ot plans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r>
        <w:br w:type="page"/>
      </w:r>
    </w:p>
    <w:p>
      <w:pPr>
        <w:pStyle w:val="Normal"/>
        <w:shd w:fill="FFFFFF" w:val="clear"/>
        <w:rPr>
          <w:rFonts w:ascii="Arial" w:hAnsi="Arial" w:cs="Arial"/>
          <w:sz w:val="22"/>
          <w:szCs w:val="22"/>
        </w:rPr>
      </w:pPr>
      <w:r>
        <w:rPr>
          <w:rFonts w:cs="Arial" w:ascii="Arial" w:hAnsi="Arial"/>
          <w:sz w:val="22"/>
          <w:szCs w:val="22"/>
        </w:rPr>
      </w:r>
    </w:p>
    <w:tbl>
      <w:tblPr>
        <w:tblW w:w="5000" w:type="pct"/>
        <w:jc w:val="left"/>
        <w:tblInd w:w="-60" w:type="dxa"/>
        <w:tblLayout w:type="fixed"/>
        <w:tblCellMar>
          <w:top w:w="15" w:type="dxa"/>
          <w:left w:w="15" w:type="dxa"/>
          <w:bottom w:w="15" w:type="dxa"/>
          <w:right w:w="15" w:type="dxa"/>
        </w:tblCellMar>
      </w:tblPr>
      <w:tblGrid>
        <w:gridCol w:w="3106"/>
        <w:gridCol w:w="12292"/>
      </w:tblGrid>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Register: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KCT</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Last refreshed on: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24 April 2017</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Main ID: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KCT0001939</w:t>
            </w:r>
          </w:p>
        </w:tc>
      </w:tr>
      <w:tr>
        <w:trPr>
          <w:trHeight w:val="510" w:hRule="atLeast"/>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Date of registration: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2016-06-08</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Prospective Registration: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Yes</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Primary sponsor:</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Korea Institute of Oriental Medicine</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Public titl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 xml:space="preserve">An Integrative Medical Approach of Electroacupuncture with Usual care for Patients with Pain after Back surgery : A Multicenter, Randomized Controlled Clinical Trial, Qualitative and Cost-Effectiveness Research </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Scientific titl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 xml:space="preserve">An Integrative Medical Approach of Electroacupuncture with Usual care for Patients with Pain after Back surgery : A Multicenter, Randomized Controlled Clinical Trial, Qualitative and Cost-Effectiveness Research </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Date of first enrolment: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2016-06-06</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Target sample siz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108</w:t>
            </w:r>
          </w:p>
        </w:tc>
      </w:tr>
      <w:tr>
        <w:trPr>
          <w:trHeight w:val="510" w:hRule="atLeast"/>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Recruitment status:</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Recruiting</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URL: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hyperlink r:id="rId4" w:tgtFrame="_blank">
              <w:r>
                <w:rPr>
                  <w:rStyle w:val="InternetLink"/>
                  <w:rFonts w:cs="Arial" w:ascii="Arial" w:hAnsi="Arial"/>
                  <w:sz w:val="22"/>
                  <w:szCs w:val="22"/>
                  <w:lang w:val="en-US"/>
                </w:rPr>
                <w:t xml:space="preserve">http://cris.nih.go.kr/cris/en/search/search_result_st01.jsp?seq=7432 </w:t>
              </w:r>
            </w:hyperlink>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Study typ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Interventional Study</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Study design: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 xml:space="preserve">Primary Purpose : Treatment, Intervention Model : Parallel, Blinding/Masking : Open, Allocation : RCT   </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Phas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 xml:space="preserve">Not applicable </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http://cris.nih.go.kr/cris/en/search/search_result_st01.jsp?seq=7432"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5T03:55:00Z</dcterms:created>
  <dc:creator>JKitchen</dc:creator>
  <dc:description/>
  <cp:keywords/>
  <dc:language>en-US</dc:language>
  <cp:lastModifiedBy>GCREDO</cp:lastModifiedBy>
  <dcterms:modified xsi:type="dcterms:W3CDTF">2018-01-09T02:55:00Z</dcterms:modified>
  <cp:revision>2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